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00C" w:rsidRPr="00DD020F" w:rsidRDefault="0031600C" w:rsidP="0031600C">
      <w:pPr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Supplementary Table S4.</w:t>
      </w:r>
      <w:proofErr w:type="gramEnd"/>
      <w:r>
        <w:rPr>
          <w:rFonts w:ascii="Times New Roman" w:hAnsi="Times New Roman"/>
          <w:b/>
        </w:rPr>
        <w:t xml:space="preserve"> </w:t>
      </w:r>
      <w:r w:rsidRPr="00BF1313">
        <w:rPr>
          <w:rFonts w:ascii="Times New Roman" w:hAnsi="Times New Roman"/>
        </w:rPr>
        <w:t xml:space="preserve">Results of visual encounter surveys for </w:t>
      </w:r>
      <w:r>
        <w:rPr>
          <w:rFonts w:ascii="Times New Roman" w:hAnsi="Times New Roman"/>
          <w:i/>
        </w:rPr>
        <w:t xml:space="preserve">R. </w:t>
      </w:r>
      <w:proofErr w:type="spellStart"/>
      <w:r>
        <w:rPr>
          <w:rFonts w:ascii="Times New Roman" w:hAnsi="Times New Roman"/>
          <w:i/>
        </w:rPr>
        <w:t>spinulosa</w:t>
      </w:r>
      <w:proofErr w:type="spellEnd"/>
      <w:r w:rsidRPr="00BF1313">
        <w:rPr>
          <w:rFonts w:ascii="Times New Roman" w:hAnsi="Times New Roman"/>
        </w:rPr>
        <w:t xml:space="preserve"> at </w:t>
      </w:r>
      <w:r>
        <w:rPr>
          <w:rFonts w:ascii="Times New Roman" w:hAnsi="Times New Roman"/>
        </w:rPr>
        <w:t>Areas</w:t>
      </w:r>
      <w:r w:rsidRPr="00BF1313">
        <w:rPr>
          <w:rFonts w:ascii="Times New Roman" w:hAnsi="Times New Roman"/>
        </w:rPr>
        <w:t xml:space="preserve"> A-G</w:t>
      </w:r>
      <w:r>
        <w:rPr>
          <w:rFonts w:ascii="Times New Roman" w:hAnsi="Times New Roman"/>
        </w:rPr>
        <w:t xml:space="preserve">, and number of individuals tested and prevalence of </w:t>
      </w:r>
      <w:proofErr w:type="spellStart"/>
      <w:r w:rsidRPr="00BF1313">
        <w:rPr>
          <w:rFonts w:ascii="Times New Roman" w:hAnsi="Times New Roman"/>
          <w:i/>
        </w:rPr>
        <w:t>Bd</w:t>
      </w:r>
      <w:proofErr w:type="spellEnd"/>
      <w:r>
        <w:rPr>
          <w:rFonts w:ascii="Times New Roman" w:hAnsi="Times New Roman"/>
        </w:rPr>
        <w:t xml:space="preserve"> at each Location. * Indicates samples that were tested by histology for </w:t>
      </w:r>
      <w:proofErr w:type="spellStart"/>
      <w:r w:rsidRPr="00BF1313">
        <w:rPr>
          <w:rFonts w:ascii="Times New Roman" w:hAnsi="Times New Roman"/>
          <w:i/>
        </w:rPr>
        <w:t>Bd</w:t>
      </w:r>
      <w:proofErr w:type="spellEnd"/>
      <w:r>
        <w:rPr>
          <w:rFonts w:ascii="Times New Roman" w:hAnsi="Times New Roman"/>
        </w:rPr>
        <w:t>, whereas those without the asterisk were tested by 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7"/>
        <w:gridCol w:w="1562"/>
        <w:gridCol w:w="725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31600C" w:rsidRPr="00196DA1" w:rsidTr="007821DD">
        <w:trPr>
          <w:trHeight w:val="2128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196DA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R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hinella</w:t>
            </w:r>
            <w:proofErr w:type="spellEnd"/>
            <w:r w:rsidRPr="00196DA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96DA1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spinulosa</w:t>
            </w:r>
            <w:proofErr w:type="spellEnd"/>
          </w:p>
        </w:tc>
        <w:tc>
          <w:tcPr>
            <w:tcW w:w="725" w:type="dxa"/>
            <w:shd w:val="clear" w:color="auto" w:fill="auto"/>
            <w:noWrap/>
            <w:textDirection w:val="btLr"/>
          </w:tcPr>
          <w:p w:rsidR="0031600C" w:rsidRPr="00196DA1" w:rsidRDefault="0031600C" w:rsidP="007821DD">
            <w:pPr>
              <w:spacing w:line="360" w:lineRule="auto"/>
              <w:ind w:left="113" w:right="113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3-7 March, 2003 (Wet)</w:t>
            </w:r>
          </w:p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8-15 August</w:t>
            </w:r>
            <w:proofErr w:type="gramStart"/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,  2003</w:t>
            </w:r>
            <w:proofErr w:type="gramEnd"/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Dry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7-31 July, 2004 (Dry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6-20 March, 2005 (Wet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0-20 March, 2008 (Wet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27 July -6 August, 2009 (Dry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2-13 April, 2012 (Wet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9-26 March, 2013 (Wet)</w:t>
            </w:r>
          </w:p>
        </w:tc>
        <w:tc>
          <w:tcPr>
            <w:tcW w:w="724" w:type="dxa"/>
            <w:shd w:val="clear" w:color="auto" w:fill="auto"/>
            <w:noWrap/>
            <w:textDirection w:val="btLr"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6"/>
                <w:szCs w:val="16"/>
              </w:rPr>
              <w:t>15-25 March, 2015 (Wet)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A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obs</w:t>
            </w:r>
            <w:proofErr w:type="spellEnd"/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/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9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0.2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individuals</w:t>
            </w:r>
            <w:proofErr w:type="gram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F069D">
              <w:rPr>
                <w:rFonts w:ascii="Times New Roman" w:hAnsi="Times New Roman"/>
                <w:bCs/>
                <w:sz w:val="18"/>
                <w:szCs w:val="18"/>
              </w:rPr>
              <w:t>No. Post 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7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8.8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.3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animals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tested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*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positive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for </w:t>
            </w:r>
            <w:proofErr w:type="spellStart"/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6.7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B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obs</w:t>
            </w:r>
            <w:proofErr w:type="spellEnd"/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/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2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individuals</w:t>
            </w:r>
            <w:proofErr w:type="gram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1600C" w:rsidRPr="007D3D1C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B20F75">
              <w:rPr>
                <w:rFonts w:ascii="Times New Roman" w:hAnsi="Times New Roman"/>
                <w:bCs/>
                <w:sz w:val="18"/>
                <w:szCs w:val="18"/>
              </w:rPr>
              <w:t>No. Post 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167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73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dead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animals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tested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15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15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15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15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15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15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15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15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0150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positive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for </w:t>
            </w:r>
            <w:proofErr w:type="spellStart"/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obs</w:t>
            </w:r>
            <w:proofErr w:type="spellEnd"/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/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8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4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21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03A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03A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individuals</w:t>
            </w:r>
            <w:proofErr w:type="gram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21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03A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03A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972180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F303AA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F303AA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21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03A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03A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72180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03A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303AA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animals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tested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03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03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03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03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03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03F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6FF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96FF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positive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for </w:t>
            </w:r>
            <w:proofErr w:type="spellStart"/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D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obs</w:t>
            </w:r>
            <w:proofErr w:type="spellEnd"/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/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individuals</w:t>
            </w:r>
            <w:proofErr w:type="gram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. Post-metamorphosi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5.4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2.8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4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animals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tested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799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799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799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799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799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799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799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799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17997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positive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for </w:t>
            </w:r>
            <w:proofErr w:type="spellStart"/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E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obs</w:t>
            </w:r>
            <w:proofErr w:type="spellEnd"/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/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individuals</w:t>
            </w:r>
            <w:proofErr w:type="gram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1.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2.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animals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tested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D1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D1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D1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D1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D1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D1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D1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D1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7D1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positive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for </w:t>
            </w:r>
            <w:proofErr w:type="spellStart"/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F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obs</w:t>
            </w:r>
            <w:proofErr w:type="spellEnd"/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/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38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38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D1383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individuals</w:t>
            </w:r>
            <w:proofErr w:type="gram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DD8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DD8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1DD8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571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571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571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1.2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571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571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571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animals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tested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B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B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B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B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B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B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B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B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2BB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positive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for </w:t>
            </w:r>
            <w:proofErr w:type="spellStart"/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rea</w:t>
            </w: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G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 w:rsidRPr="00196DA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obs</w:t>
            </w:r>
            <w:proofErr w:type="spellEnd"/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/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individuals</w:t>
            </w:r>
            <w:proofErr w:type="gram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Survey person </w:t>
            </w:r>
            <w:proofErr w:type="spellStart"/>
            <w:r w:rsidRPr="00196DA1">
              <w:rPr>
                <w:rFonts w:ascii="Times New Roman" w:hAnsi="Times New Roman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8.3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No dead individuals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6261D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No.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animals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tested</w:t>
            </w:r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A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A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A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A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A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A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A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A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1A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1600C" w:rsidRPr="00196DA1" w:rsidTr="007821DD">
        <w:trPr>
          <w:trHeight w:val="240"/>
        </w:trPr>
        <w:tc>
          <w:tcPr>
            <w:tcW w:w="777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196DA1">
              <w:rPr>
                <w:rFonts w:ascii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562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 xml:space="preserve">% </w:t>
            </w:r>
            <w:proofErr w:type="gramStart"/>
            <w:r w:rsidRPr="00196DA1">
              <w:rPr>
                <w:rFonts w:ascii="Times New Roman" w:hAnsi="Times New Roman"/>
                <w:sz w:val="18"/>
                <w:szCs w:val="18"/>
              </w:rPr>
              <w:t>positive</w:t>
            </w:r>
            <w:proofErr w:type="gramEnd"/>
            <w:r w:rsidRPr="00196DA1">
              <w:rPr>
                <w:rFonts w:ascii="Times New Roman" w:hAnsi="Times New Roman"/>
                <w:sz w:val="18"/>
                <w:szCs w:val="18"/>
              </w:rPr>
              <w:t xml:space="preserve"> for </w:t>
            </w:r>
            <w:proofErr w:type="spellStart"/>
            <w:r w:rsidRPr="00196DA1">
              <w:rPr>
                <w:rFonts w:ascii="Times New Roman" w:hAnsi="Times New Roman"/>
                <w:i/>
                <w:iCs/>
                <w:sz w:val="18"/>
                <w:szCs w:val="18"/>
              </w:rPr>
              <w:t>Bd</w:t>
            </w:r>
            <w:proofErr w:type="spellEnd"/>
          </w:p>
        </w:tc>
        <w:tc>
          <w:tcPr>
            <w:tcW w:w="725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24" w:type="dxa"/>
            <w:shd w:val="clear" w:color="auto" w:fill="auto"/>
            <w:noWrap/>
          </w:tcPr>
          <w:p w:rsidR="0031600C" w:rsidRPr="00196DA1" w:rsidRDefault="0031600C" w:rsidP="007821DD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96DA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</w:tbl>
    <w:p w:rsidR="00E62147" w:rsidRDefault="00E62147">
      <w:bookmarkStart w:id="0" w:name="_GoBack"/>
      <w:bookmarkEnd w:id="0"/>
    </w:p>
    <w:sectPr w:rsidR="00E62147" w:rsidSect="00E621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00C"/>
    <w:rsid w:val="0031600C"/>
    <w:rsid w:val="00E6214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04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00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00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49</Characters>
  <Application>Microsoft Macintosh Word</Application>
  <DocSecurity>0</DocSecurity>
  <Lines>19</Lines>
  <Paragraphs>5</Paragraphs>
  <ScaleCrop>false</ScaleCrop>
  <Company>Columbia University</Company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1</cp:revision>
  <dcterms:created xsi:type="dcterms:W3CDTF">2017-01-06T15:12:00Z</dcterms:created>
  <dcterms:modified xsi:type="dcterms:W3CDTF">2017-01-06T15:13:00Z</dcterms:modified>
</cp:coreProperties>
</file>